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3C8" w:rsidRPr="002E7970" w:rsidRDefault="00BE03C8" w:rsidP="00DB4153">
      <w:pPr>
        <w:widowControl/>
        <w:spacing w:afterLines="50"/>
        <w:rPr>
          <w:rFonts w:ascii="Times New Roman" w:hAnsi="Times New Roman" w:cs="Times New Roman"/>
          <w:b/>
          <w:color w:val="000000"/>
          <w:kern w:val="0"/>
          <w:szCs w:val="21"/>
        </w:rPr>
      </w:pPr>
      <w:proofErr w:type="gramStart"/>
      <w:r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S2 </w:t>
      </w: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>T</w:t>
      </w:r>
      <w:r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able</w:t>
      </w:r>
      <w:ins w:id="0" w:author="JYM" w:date="2015-12-12T11:19:00Z">
        <w:r w:rsidR="0027433E">
          <w:rPr>
            <w:rFonts w:ascii="Times New Roman" w:hAnsi="Times New Roman" w:cs="Times New Roman" w:hint="eastAsia"/>
            <w:b/>
            <w:color w:val="000000"/>
            <w:kern w:val="0"/>
            <w:szCs w:val="21"/>
          </w:rPr>
          <w:t>.</w:t>
        </w:r>
      </w:ins>
      <w:proofErr w:type="gramEnd"/>
      <w:r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 </w:t>
      </w:r>
      <w:proofErr w:type="gramStart"/>
      <w:r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The</w:t>
      </w:r>
      <w:proofErr w:type="gramEnd"/>
      <w:r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 </w:t>
      </w:r>
      <w:ins w:id="1" w:author="JYM" w:date="2015-12-12T11:18:00Z">
        <w:r w:rsidR="00CA296F" w:rsidRPr="00A74784">
          <w:rPr>
            <w:rFonts w:ascii="Times New Roman" w:hAnsi="Times New Roman" w:cs="Times New Roman"/>
            <w:b/>
            <w:szCs w:val="21"/>
          </w:rPr>
          <w:t>recurrent genome percentage</w:t>
        </w:r>
      </w:ins>
      <w:del w:id="2" w:author="JYM" w:date="2015-12-12T11:18:00Z">
        <w:r w:rsidRPr="00DF5725" w:rsidDel="00CA296F">
          <w:rPr>
            <w:rFonts w:ascii="Times New Roman" w:eastAsia="SimSun" w:hAnsi="Times New Roman" w:cs="Times New Roman"/>
            <w:b/>
            <w:color w:val="000000"/>
            <w:kern w:val="0"/>
            <w:szCs w:val="21"/>
          </w:rPr>
          <w:delText>introgression frequency of allele derived from donors</w:delText>
        </w:r>
      </w:del>
      <w:r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 among 12 chromosomes</w:t>
      </w: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>.</w:t>
      </w:r>
    </w:p>
    <w:tbl>
      <w:tblPr>
        <w:tblW w:w="4680" w:type="dxa"/>
        <w:tblInd w:w="108" w:type="dxa"/>
        <w:tblLook w:val="04A0"/>
      </w:tblPr>
      <w:tblGrid>
        <w:gridCol w:w="1720"/>
        <w:gridCol w:w="1120"/>
        <w:gridCol w:w="1840"/>
      </w:tblGrid>
      <w:tr w:rsidR="00BE03C8" w:rsidRPr="00DF5725" w:rsidTr="006618E2">
        <w:trPr>
          <w:trHeight w:val="315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 (%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uncan Grouping</w:t>
            </w:r>
          </w:p>
        </w:tc>
      </w:tr>
      <w:tr w:rsidR="00CA296F" w:rsidRPr="00DF5725" w:rsidTr="006618E2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ins w:id="3" w:author="JYM" w:date="2015-12-12T11:18:00Z">
              <w:r>
                <w:rPr>
                  <w:rFonts w:hint="eastAsia"/>
                  <w:color w:val="000000"/>
                  <w:sz w:val="22"/>
                </w:rPr>
                <w:t xml:space="preserve">68.4 </w:t>
              </w:r>
            </w:ins>
            <w:del w:id="4" w:author="JYM" w:date="2015-12-12T11:18:00Z">
              <w:r w:rsidRPr="00DF5725" w:rsidDel="000D125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delText>31.6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CA296F" w:rsidRPr="00DF5725" w:rsidTr="006618E2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ins w:id="5" w:author="JYM" w:date="2015-12-12T11:18:00Z">
              <w:r>
                <w:rPr>
                  <w:rFonts w:hint="eastAsia"/>
                  <w:color w:val="000000"/>
                  <w:sz w:val="22"/>
                </w:rPr>
                <w:t xml:space="preserve">74.9 </w:t>
              </w:r>
            </w:ins>
            <w:del w:id="6" w:author="JYM" w:date="2015-12-12T11:18:00Z">
              <w:r w:rsidRPr="00DF5725" w:rsidDel="000D125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delText>25.1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</w:t>
            </w:r>
          </w:p>
        </w:tc>
      </w:tr>
      <w:tr w:rsidR="00CA296F" w:rsidRPr="00DF5725" w:rsidTr="006618E2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ins w:id="7" w:author="JYM" w:date="2015-12-12T11:18:00Z">
              <w:r>
                <w:rPr>
                  <w:rFonts w:hint="eastAsia"/>
                  <w:color w:val="000000"/>
                  <w:sz w:val="22"/>
                </w:rPr>
                <w:t xml:space="preserve">75.0 </w:t>
              </w:r>
            </w:ins>
            <w:del w:id="8" w:author="JYM" w:date="2015-12-12T11:18:00Z">
              <w:r w:rsidRPr="00DF5725" w:rsidDel="000D125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delText xml:space="preserve">25.0 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</w:t>
            </w:r>
          </w:p>
        </w:tc>
      </w:tr>
      <w:tr w:rsidR="00CA296F" w:rsidRPr="00DF5725" w:rsidTr="006618E2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ins w:id="9" w:author="JYM" w:date="2015-12-12T11:18:00Z">
              <w:r>
                <w:rPr>
                  <w:rFonts w:hint="eastAsia"/>
                  <w:color w:val="000000"/>
                  <w:sz w:val="22"/>
                </w:rPr>
                <w:t xml:space="preserve">76.3 </w:t>
              </w:r>
            </w:ins>
            <w:del w:id="10" w:author="JYM" w:date="2015-12-12T11:18:00Z">
              <w:r w:rsidRPr="00DF5725" w:rsidDel="000D125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delText>23.7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CA296F" w:rsidRPr="00DF5725" w:rsidTr="006618E2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ins w:id="11" w:author="JYM" w:date="2015-12-12T11:18:00Z">
              <w:r>
                <w:rPr>
                  <w:rFonts w:hint="eastAsia"/>
                  <w:color w:val="000000"/>
                  <w:sz w:val="22"/>
                </w:rPr>
                <w:t xml:space="preserve">76.8 </w:t>
              </w:r>
            </w:ins>
            <w:del w:id="12" w:author="JYM" w:date="2015-12-12T11:18:00Z">
              <w:r w:rsidRPr="00DF5725" w:rsidDel="000D125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delText>23.2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CA296F" w:rsidRPr="00DF5725" w:rsidTr="006618E2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ins w:id="13" w:author="JYM" w:date="2015-12-12T11:18:00Z">
              <w:r>
                <w:rPr>
                  <w:rFonts w:hint="eastAsia"/>
                  <w:color w:val="000000"/>
                  <w:sz w:val="22"/>
                </w:rPr>
                <w:t xml:space="preserve">77.1 </w:t>
              </w:r>
            </w:ins>
            <w:del w:id="14" w:author="JYM" w:date="2015-12-12T11:18:00Z">
              <w:r w:rsidRPr="00DF5725" w:rsidDel="000D125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delText>22.9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CA296F" w:rsidRPr="00DF5725" w:rsidTr="006618E2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ins w:id="15" w:author="JYM" w:date="2015-12-12T11:18:00Z">
              <w:r>
                <w:rPr>
                  <w:rFonts w:hint="eastAsia"/>
                  <w:color w:val="000000"/>
                  <w:sz w:val="22"/>
                </w:rPr>
                <w:t xml:space="preserve">78.3 </w:t>
              </w:r>
            </w:ins>
            <w:del w:id="16" w:author="JYM" w:date="2015-12-12T11:18:00Z">
              <w:r w:rsidRPr="00DF5725" w:rsidDel="000D125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delText>21.7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CA296F" w:rsidRPr="00DF5725" w:rsidTr="006618E2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ins w:id="17" w:author="JYM" w:date="2015-12-12T11:18:00Z">
              <w:r>
                <w:rPr>
                  <w:rFonts w:hint="eastAsia"/>
                  <w:color w:val="000000"/>
                  <w:sz w:val="22"/>
                </w:rPr>
                <w:t xml:space="preserve">78.5 </w:t>
              </w:r>
            </w:ins>
            <w:del w:id="18" w:author="JYM" w:date="2015-12-12T11:18:00Z">
              <w:r w:rsidRPr="00DF5725" w:rsidDel="000D125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delText>21.5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CA296F" w:rsidRPr="00DF5725" w:rsidTr="006618E2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ins w:id="19" w:author="JYM" w:date="2015-12-12T11:18:00Z">
              <w:r>
                <w:rPr>
                  <w:rFonts w:hint="eastAsia"/>
                  <w:color w:val="000000"/>
                  <w:sz w:val="22"/>
                </w:rPr>
                <w:t xml:space="preserve">78.6 </w:t>
              </w:r>
            </w:ins>
            <w:del w:id="20" w:author="JYM" w:date="2015-12-12T11:18:00Z">
              <w:r w:rsidRPr="00DF5725" w:rsidDel="000D125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delText>21.4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CA296F" w:rsidRPr="00DF5725" w:rsidTr="006618E2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ins w:id="21" w:author="JYM" w:date="2015-12-12T11:18:00Z">
              <w:r>
                <w:rPr>
                  <w:rFonts w:hint="eastAsia"/>
                  <w:color w:val="000000"/>
                  <w:sz w:val="22"/>
                </w:rPr>
                <w:t xml:space="preserve">78.9 </w:t>
              </w:r>
            </w:ins>
            <w:del w:id="22" w:author="JYM" w:date="2015-12-12T11:18:00Z">
              <w:r w:rsidRPr="00DF5725" w:rsidDel="000D125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delText>21.1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CA296F" w:rsidRPr="00DF5725" w:rsidTr="006618E2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ins w:id="23" w:author="JYM" w:date="2015-12-12T11:18:00Z">
              <w:r>
                <w:rPr>
                  <w:rFonts w:hint="eastAsia"/>
                  <w:color w:val="000000"/>
                  <w:sz w:val="22"/>
                </w:rPr>
                <w:t xml:space="preserve">84.6 </w:t>
              </w:r>
            </w:ins>
            <w:del w:id="24" w:author="JYM" w:date="2015-12-12T11:18:00Z">
              <w:r w:rsidRPr="00DF5725" w:rsidDel="000D125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delText>15.4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</w:t>
            </w:r>
          </w:p>
        </w:tc>
      </w:tr>
      <w:tr w:rsidR="00CA296F" w:rsidRPr="00DF5725" w:rsidTr="006618E2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ins w:id="25" w:author="JYM" w:date="2015-12-12T11:18:00Z">
              <w:r>
                <w:rPr>
                  <w:rFonts w:hint="eastAsia"/>
                  <w:color w:val="000000"/>
                  <w:sz w:val="22"/>
                </w:rPr>
                <w:t xml:space="preserve">85.5 </w:t>
              </w:r>
            </w:ins>
            <w:del w:id="26" w:author="JYM" w:date="2015-12-12T11:18:00Z">
              <w:r w:rsidRPr="00DF5725" w:rsidDel="000D125E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delText>14.5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96F" w:rsidRPr="00DF5725" w:rsidRDefault="00CA296F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</w:t>
            </w:r>
          </w:p>
        </w:tc>
      </w:tr>
    </w:tbl>
    <w:p w:rsidR="00BE03C8" w:rsidRPr="00DF5725" w:rsidRDefault="00BE03C8" w:rsidP="00BE03C8">
      <w:pPr>
        <w:widowControl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>M</w:t>
      </w:r>
      <w:r w:rsidRPr="00DF572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ultiple comparisons were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conducted</w:t>
      </w:r>
      <w:r w:rsidRPr="00DF572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using Duncan’s multiple range test (DMRT),</w:t>
      </w:r>
      <w:r w:rsidRPr="00DF5725">
        <w:rPr>
          <w:rFonts w:ascii="Times New Roman" w:hAnsi="Times New Roman" w:cs="Times New Roman"/>
          <w:color w:val="000000"/>
          <w:szCs w:val="21"/>
        </w:rPr>
        <w:t xml:space="preserve"> where the same letter </w:t>
      </w:r>
      <w:r>
        <w:rPr>
          <w:rFonts w:ascii="Times New Roman" w:hAnsi="Times New Roman" w:cs="Times New Roman"/>
          <w:color w:val="000000"/>
          <w:szCs w:val="21"/>
        </w:rPr>
        <w:t>indicates</w:t>
      </w:r>
      <w:r w:rsidRPr="00DF5725">
        <w:rPr>
          <w:rFonts w:ascii="Times New Roman" w:hAnsi="Times New Roman" w:cs="Times New Roman"/>
          <w:color w:val="000000"/>
          <w:szCs w:val="21"/>
        </w:rPr>
        <w:t xml:space="preserve"> non-significant differences while different letters mean significant differences at P&lt;=0.05 level</w:t>
      </w:r>
      <w:r>
        <w:rPr>
          <w:rFonts w:ascii="Times New Roman" w:hAnsi="Times New Roman" w:cs="Times New Roman" w:hint="eastAsia"/>
          <w:color w:val="000000"/>
          <w:szCs w:val="21"/>
        </w:rPr>
        <w:t>.</w:t>
      </w:r>
      <w:r w:rsidRPr="00DF5725">
        <w:rPr>
          <w:rFonts w:ascii="Times New Roman" w:hAnsi="Times New Roman" w:cs="Times New Roman"/>
          <w:color w:val="000000"/>
          <w:szCs w:val="21"/>
        </w:rPr>
        <w:t xml:space="preserve">  </w:t>
      </w:r>
    </w:p>
    <w:p w:rsidR="00BE03C8" w:rsidRPr="00DF5725" w:rsidRDefault="00BE03C8" w:rsidP="00BE03C8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bdr w:val="none" w:sz="0" w:space="0" w:color="auto" w:frame="1"/>
        </w:rPr>
      </w:pPr>
    </w:p>
    <w:p w:rsidR="00BE03C8" w:rsidRPr="00DF5725" w:rsidRDefault="00BE03C8" w:rsidP="00BE03C8">
      <w:pPr>
        <w:autoSpaceDE w:val="0"/>
        <w:autoSpaceDN w:val="0"/>
        <w:adjustRightInd w:val="0"/>
        <w:rPr>
          <w:rFonts w:ascii="Times New Roman" w:hAnsi="Times New Roman" w:cs="Times New Roman"/>
          <w:szCs w:val="21"/>
          <w:bdr w:val="none" w:sz="0" w:space="0" w:color="auto" w:frame="1"/>
        </w:rPr>
      </w:pPr>
    </w:p>
    <w:p w:rsidR="007B02BC" w:rsidRPr="00E36F2F" w:rsidRDefault="00CA296F" w:rsidP="00952970">
      <w:pPr>
        <w:widowControl/>
        <w:spacing w:afterLines="50" w:line="360" w:lineRule="auto"/>
        <w:jc w:val="left"/>
      </w:pPr>
      <w:r w:rsidRPr="00DF5725" w:rsidDel="00CA296F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 </w:t>
      </w:r>
    </w:p>
    <w:sectPr w:rsidR="007B02BC" w:rsidRPr="00E36F2F" w:rsidSect="007B02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3AB5" w:rsidRDefault="00A23AB5" w:rsidP="00E36F2F">
      <w:r>
        <w:separator/>
      </w:r>
    </w:p>
  </w:endnote>
  <w:endnote w:type="continuationSeparator" w:id="0">
    <w:p w:rsidR="00A23AB5" w:rsidRDefault="00A23AB5" w:rsidP="00E36F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3AB5" w:rsidRDefault="00A23AB5" w:rsidP="00E36F2F">
      <w:r>
        <w:separator/>
      </w:r>
    </w:p>
  </w:footnote>
  <w:footnote w:type="continuationSeparator" w:id="0">
    <w:p w:rsidR="00A23AB5" w:rsidRDefault="00A23AB5" w:rsidP="00E36F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7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6F2F"/>
    <w:rsid w:val="00050AC7"/>
    <w:rsid w:val="00152C9F"/>
    <w:rsid w:val="00215E9D"/>
    <w:rsid w:val="00256C19"/>
    <w:rsid w:val="0027433E"/>
    <w:rsid w:val="002E7970"/>
    <w:rsid w:val="003965E1"/>
    <w:rsid w:val="003C73CA"/>
    <w:rsid w:val="00415768"/>
    <w:rsid w:val="005A6918"/>
    <w:rsid w:val="006031E9"/>
    <w:rsid w:val="007B02BC"/>
    <w:rsid w:val="00805022"/>
    <w:rsid w:val="00A23AB5"/>
    <w:rsid w:val="00A71428"/>
    <w:rsid w:val="00A74784"/>
    <w:rsid w:val="00AC746E"/>
    <w:rsid w:val="00BE03C8"/>
    <w:rsid w:val="00BE3072"/>
    <w:rsid w:val="00C63578"/>
    <w:rsid w:val="00CA296F"/>
    <w:rsid w:val="00D71FC3"/>
    <w:rsid w:val="00DB4153"/>
    <w:rsid w:val="00E36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6F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36F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36F2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36F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36F2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65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65E1"/>
    <w:rPr>
      <w:sz w:val="18"/>
      <w:szCs w:val="18"/>
    </w:rPr>
  </w:style>
  <w:style w:type="paragraph" w:styleId="a6">
    <w:name w:val="Revision"/>
    <w:hidden/>
    <w:uiPriority w:val="99"/>
    <w:semiHidden/>
    <w:rsid w:val="00CA29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2</Words>
  <Characters>472</Characters>
  <Application>Microsoft Office Word</Application>
  <DocSecurity>0</DocSecurity>
  <Lines>3</Lines>
  <Paragraphs>1</Paragraphs>
  <ScaleCrop>false</ScaleCrop>
  <Company>Lenovo</Company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M</dc:creator>
  <cp:keywords/>
  <dc:description/>
  <cp:lastModifiedBy>JYM</cp:lastModifiedBy>
  <cp:revision>18</cp:revision>
  <dcterms:created xsi:type="dcterms:W3CDTF">2015-12-10T12:55:00Z</dcterms:created>
  <dcterms:modified xsi:type="dcterms:W3CDTF">2015-12-12T03:19:00Z</dcterms:modified>
</cp:coreProperties>
</file>